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079"/>
        <w:gridCol w:w="2079"/>
        <w:gridCol w:w="1796"/>
        <w:gridCol w:w="2268"/>
        <w:gridCol w:w="2409"/>
      </w:tblGrid>
      <w:tr w:rsidR="00CC489C" w:rsidRPr="00F87624" w14:paraId="3B6E4D84" w14:textId="77777777" w:rsidTr="00F7636D">
        <w:trPr>
          <w:trHeight w:val="567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3976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Supplementa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ry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Table 4: </w:t>
            </w:r>
            <w:bookmarkStart w:id="0" w:name="_Hlk193968493"/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Incidenc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e Rate Ratios and D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i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fferences 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of Pharmaco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therapy for Insomnia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after the COVID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9 infection in the Matched Cohort Design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for Composite endpoint and subgroup categories.</w:t>
            </w:r>
            <w:bookmarkEnd w:id="0"/>
          </w:p>
        </w:tc>
      </w:tr>
      <w:tr w:rsidR="00CC489C" w:rsidRPr="00F87624" w14:paraId="48DD7F96" w14:textId="77777777" w:rsidTr="00F7636D">
        <w:trPr>
          <w:trHeight w:val="880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A09F24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7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05E7EA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 xml:space="preserve">No. of </w:t>
            </w:r>
            <w:r w:rsidRPr="00F87624">
              <w:rPr>
                <w:rFonts w:ascii="Arial" w:eastAsia="Yu Gothic" w:hAnsi="Arial" w:cs="Arial" w:hint="eastAsia"/>
                <w:b/>
                <w:kern w:val="0"/>
                <w:sz w:val="19"/>
                <w:szCs w:val="19"/>
                <w14:ligatures w14:val="none"/>
              </w:rPr>
              <w:t>pair</w:t>
            </w:r>
          </w:p>
        </w:tc>
        <w:tc>
          <w:tcPr>
            <w:tcW w:w="207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9EF2EC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No. of Events in COVID-19 infected Group</w:t>
            </w:r>
          </w:p>
        </w:tc>
        <w:tc>
          <w:tcPr>
            <w:tcW w:w="179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DA0552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No. of Events in Control Group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0B26D4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Cumulative Incidence</w:t>
            </w: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br/>
              <w:t xml:space="preserve"> (No. of Events per 1</w:t>
            </w:r>
            <w:r w:rsidRPr="00F87624">
              <w:rPr>
                <w:rFonts w:ascii="Arial" w:eastAsia="Yu Gothic" w:hAnsi="Arial" w:cs="Arial" w:hint="eastAsia"/>
                <w:b/>
                <w:kern w:val="0"/>
                <w:sz w:val="19"/>
                <w:szCs w:val="19"/>
                <w14:ligatures w14:val="none"/>
              </w:rPr>
              <w:t xml:space="preserve"> 0</w:t>
            </w: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00 000 Person month</w:t>
            </w:r>
            <w:r w:rsidRPr="00F87624">
              <w:rPr>
                <w:rFonts w:ascii="Arial" w:eastAsia="Yu Gothic" w:hAnsi="Arial" w:cs="Arial" w:hint="eastAsia"/>
                <w:b/>
                <w:kern w:val="0"/>
                <w:sz w:val="19"/>
                <w:szCs w:val="19"/>
                <w14:ligatures w14:val="none"/>
              </w:rPr>
              <w:t>s</w:t>
            </w: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CC489C" w:rsidRPr="00F87624" w14:paraId="59AE3A4C" w14:textId="77777777" w:rsidTr="00F7636D">
        <w:trPr>
          <w:trHeight w:val="60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4747EE5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79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34351C7D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79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492C6A4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3DDB7C9C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485067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i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i/>
                <w:kern w:val="0"/>
                <w:sz w:val="19"/>
                <w:szCs w:val="19"/>
                <w14:ligatures w14:val="none"/>
              </w:rPr>
              <w:t>Ratio (95% CI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415030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i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i/>
                <w:kern w:val="0"/>
                <w:sz w:val="19"/>
                <w:szCs w:val="19"/>
                <w14:ligatures w14:val="none"/>
              </w:rPr>
              <w:t>Difference (95% CI)</w:t>
            </w:r>
          </w:p>
        </w:tc>
      </w:tr>
      <w:tr w:rsidR="00CC489C" w:rsidRPr="00F87624" w14:paraId="5091B98C" w14:textId="77777777" w:rsidTr="00F7636D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FF4F01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Composite endpoint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868139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222658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1859D3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762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3ABFA1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431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D6645E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1.71 (1.69 – 1.7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D56507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1634 (1599 to 1669)</w:t>
            </w:r>
          </w:p>
        </w:tc>
      </w:tr>
      <w:tr w:rsidR="00CC489C" w:rsidRPr="00F87624" w14:paraId="6E358A8E" w14:textId="77777777" w:rsidTr="00F7636D">
        <w:trPr>
          <w:trHeight w:val="39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1882161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 xml:space="preserve">Subgroup 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E7540D5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34506DE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A254FA3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46CE3A7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066436E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</w:tr>
      <w:tr w:rsidR="00CC489C" w:rsidRPr="00F87624" w14:paraId="46475C4F" w14:textId="77777777" w:rsidTr="00F7636D">
        <w:trPr>
          <w:trHeight w:val="39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16140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Sex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0CC9943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4205DFC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8C23A54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E4481AF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52FCFE4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</w:tr>
      <w:tr w:rsidR="00CC489C" w:rsidRPr="00F87624" w14:paraId="3166D2D5" w14:textId="77777777" w:rsidTr="00F7636D">
        <w:trPr>
          <w:trHeight w:val="3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AD0D8E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Me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EDC5AC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00460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C51D19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3374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9F1BF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7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BBDF90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80 (1.77 – 1.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7C737A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681 (1631 to 1732)</w:t>
            </w:r>
          </w:p>
        </w:tc>
      </w:tr>
      <w:tr w:rsidR="00CC489C" w:rsidRPr="00F87624" w14:paraId="6374B3FB" w14:textId="77777777" w:rsidTr="00F7636D">
        <w:trPr>
          <w:trHeight w:val="39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0B3021B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Women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649FA5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221983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4D74F9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43880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8D745C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531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B5C9A9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64 (1.62 – 1.67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0622E1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594 (1545 to 1642)</w:t>
            </w:r>
          </w:p>
        </w:tc>
      </w:tr>
      <w:tr w:rsidR="00CC489C" w:rsidRPr="00F87624" w14:paraId="4AE8F44A" w14:textId="77777777" w:rsidTr="00F7636D">
        <w:trPr>
          <w:trHeight w:val="39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F297E67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Age category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E2E8AB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04CB41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F63C01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68BF77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860E8C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</w:tr>
      <w:tr w:rsidR="00CC489C" w:rsidRPr="00F87624" w14:paraId="66E3E18D" w14:textId="77777777" w:rsidTr="00F7636D">
        <w:trPr>
          <w:trHeight w:val="39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5F09638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 xml:space="preserve">   0</w:t>
            </w:r>
            <w:r w:rsidRPr="00F87624">
              <w:rPr>
                <w:rFonts w:ascii="Meiryo UI" w:eastAsia="Meiryo UI" w:hAnsi="Meiryo UI" w:cs="Arial"/>
                <w:sz w:val="18"/>
                <w:szCs w:val="18"/>
              </w:rPr>
              <w:t>–</w:t>
            </w: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–19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BFCC4B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485210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0D2CF1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4540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81EF45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72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C4FC1C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46 (1.39 – 1.53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08BA68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380 (333 to 427)</w:t>
            </w:r>
          </w:p>
        </w:tc>
      </w:tr>
      <w:tr w:rsidR="00CC489C" w:rsidRPr="00F87624" w14:paraId="6F6F456F" w14:textId="77777777" w:rsidTr="00F7636D">
        <w:trPr>
          <w:trHeight w:val="39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F50B9C9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 xml:space="preserve">   20</w:t>
            </w:r>
            <w:r w:rsidRPr="00F87624">
              <w:rPr>
                <w:rFonts w:ascii="Meiryo UI" w:eastAsia="Meiryo UI" w:hAnsi="Meiryo UI" w:cs="Arial"/>
                <w:sz w:val="18"/>
                <w:szCs w:val="18"/>
              </w:rPr>
              <w:t>–</w:t>
            </w: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–64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F42C82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009738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5C64EC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34009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988894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142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BC5D3E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47 (1.45 – 1.50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521EAA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194 (1142 to 1246)</w:t>
            </w:r>
          </w:p>
        </w:tc>
      </w:tr>
      <w:tr w:rsidR="00CC489C" w:rsidRPr="00F87624" w14:paraId="789B7836" w14:textId="77777777" w:rsidTr="00F7636D">
        <w:trPr>
          <w:trHeight w:val="3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AC79FD3" w14:textId="77777777" w:rsidR="00CC489C" w:rsidRPr="00F87624" w:rsidRDefault="00CC489C" w:rsidP="00F7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 xml:space="preserve">   65 or abov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4B15B9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3164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8D63A1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3907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33D00F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89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C1AE9B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.11 (2.07 – 2.1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546460" w14:textId="77777777" w:rsidR="00CC489C" w:rsidRPr="00F87624" w:rsidRDefault="00CC489C" w:rsidP="00F7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995 (2926 to 3063)</w:t>
            </w:r>
          </w:p>
        </w:tc>
      </w:tr>
    </w:tbl>
    <w:p w14:paraId="7F5F9870" w14:textId="77777777" w:rsidR="00CC489C" w:rsidRPr="00F87624" w:rsidRDefault="00CC489C" w:rsidP="00CC489C">
      <w:pPr>
        <w:rPr>
          <w:rFonts w:ascii="Arial" w:hAnsi="Arial" w:cs="Arial"/>
        </w:rPr>
      </w:pPr>
      <w:r w:rsidRPr="00F87624">
        <w:rPr>
          <w:rFonts w:ascii="Arial" w:hAnsi="Arial" w:cs="Arial" w:hint="eastAsia"/>
        </w:rPr>
        <w:t>No.</w:t>
      </w:r>
      <w:r w:rsidRPr="00F87624">
        <w:rPr>
          <w:rFonts w:ascii="Arial" w:hAnsi="Arial" w:cs="Arial"/>
        </w:rPr>
        <w:t>:</w:t>
      </w:r>
      <w:r w:rsidRPr="00F87624">
        <w:rPr>
          <w:rFonts w:ascii="Arial" w:hAnsi="Arial" w:cs="Arial" w:hint="eastAsia"/>
        </w:rPr>
        <w:t xml:space="preserve"> number; CI</w:t>
      </w:r>
      <w:r w:rsidRPr="00F87624">
        <w:rPr>
          <w:rFonts w:ascii="Arial" w:hAnsi="Arial" w:cs="Arial"/>
        </w:rPr>
        <w:t>:</w:t>
      </w:r>
      <w:r w:rsidRPr="00F87624">
        <w:rPr>
          <w:rFonts w:ascii="Arial" w:hAnsi="Arial" w:cs="Arial" w:hint="eastAsia"/>
        </w:rPr>
        <w:t xml:space="preserve"> confidence interval.</w:t>
      </w:r>
    </w:p>
    <w:p w14:paraId="68E1667E" w14:textId="77777777" w:rsidR="00BA4005" w:rsidRPr="00CC489C" w:rsidRDefault="00BA4005"/>
    <w:sectPr w:rsidR="00BA4005" w:rsidRPr="00CC489C" w:rsidSect="00CC489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89C"/>
    <w:rsid w:val="00BA4005"/>
    <w:rsid w:val="00CC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9F6511"/>
  <w15:chartTrackingRefBased/>
  <w15:docId w15:val="{E5EA5662-DC2D-4021-98B5-78702B66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89C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森　大輔</dc:creator>
  <cp:keywords/>
  <dc:description/>
  <cp:lastModifiedBy>宮森　大輔</cp:lastModifiedBy>
  <cp:revision>1</cp:revision>
  <dcterms:created xsi:type="dcterms:W3CDTF">2026-01-12T09:46:00Z</dcterms:created>
  <dcterms:modified xsi:type="dcterms:W3CDTF">2026-01-12T09:47:00Z</dcterms:modified>
</cp:coreProperties>
</file>